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b/>
          <w:bCs/>
          <w:sz w:val="24"/>
          <w:szCs w:val="28"/>
          <w:lang w:val="en-US" w:eastAsia="zh-CN"/>
        </w:rPr>
      </w:pPr>
      <w:r>
        <w:rPr>
          <w:rFonts w:hint="eastAsia"/>
          <w:b/>
          <w:bCs/>
          <w:sz w:val="24"/>
          <w:szCs w:val="28"/>
          <w:lang w:val="en-US" w:eastAsia="zh-CN"/>
        </w:rPr>
        <w:t>Appendix 1 Search strategies</w:t>
      </w:r>
    </w:p>
    <w:p>
      <w:pPr>
        <w:numPr>
          <w:ilvl w:val="0"/>
          <w:numId w:val="1"/>
        </w:num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English databases</w:t>
      </w:r>
    </w:p>
    <w:p>
      <w:pPr>
        <w:rPr>
          <w:b/>
          <w:bCs/>
        </w:rPr>
      </w:pPr>
      <w:r>
        <w:rPr>
          <w:rFonts w:hint="eastAsia"/>
          <w:b/>
          <w:bCs/>
          <w:lang w:val="en-US" w:eastAsia="zh-CN"/>
        </w:rPr>
        <w:t xml:space="preserve">1.1 </w:t>
      </w:r>
      <w:r>
        <w:rPr>
          <w:rFonts w:hint="default"/>
          <w:b/>
          <w:bCs/>
          <w:rtl w:val="0"/>
          <w:lang w:val="zh-TW" w:eastAsia="zh-TW"/>
        </w:rPr>
        <w:t>PubMed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("Primary Health Care"[MeSH Terms]) OR primary health care[Title/Abstract] OR (primary medical care[Title/Abstract] OR primary care[Title/Abstract] OR Primary Healthcare[Title/Abstract] OR community[Title/Abstract] OR communities[Title/Abstract] OR town[Title/Abstract] OR towns[Title/Abstract] OR township[Title/Abstract] OR townships[Title/Abstract] OR county[Title/Abstract] OR counties[Title/Abstract] OR village[Title/Abstract] OR villages[Title/Abstract] OR rural[Title/Abstract] OR ("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.ncbi.nlm.nih.gov/mesh/68019035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Rural Health Services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>"[MeSH Terms]) OR clinic[Title/Abstract] OR clinics[Title/Abstract])) AND (drug related problem*[Title/Abstract] OR medication related problem*[Title/Abstract] OR medicine related problem*[Title/Abstract] OR drug therapy problem*[Title/Abstract] OR medication therapy problem*[Title/Abstract] OR medicine therapy problem*[Title/Abstract] OR therapy related problem*[Title/Abstract])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1.2 </w:t>
      </w:r>
      <w:r>
        <w:rPr>
          <w:rFonts w:hint="eastAsia"/>
          <w:b/>
          <w:bCs/>
          <w:rtl w:val="0"/>
          <w:lang w:val="en-US" w:eastAsia="zh-CN"/>
        </w:rPr>
        <w:t>Cochrane library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MeSH descriptor: [Primary Health Care] explode all tre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(Primary Health Care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(primary medical care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(primary care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5 (Primary Healthcare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6 (community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7 (communitie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8 (town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9 (town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0 (township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1 (township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2 (county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3 (countie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4 (village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5 (village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6 (rural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7 MeSH descriptor: [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s://www.ncbi.nlm.nih.gov/mesh/68019035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Rural Health Services</w:t>
      </w:r>
      <w:r>
        <w:rPr>
          <w:rFonts w:hint="eastAsia"/>
          <w:lang w:val="en-US" w:eastAsia="zh-CN"/>
        </w:rPr>
        <w:fldChar w:fldCharType="end"/>
      </w:r>
      <w:r>
        <w:rPr>
          <w:rFonts w:hint="eastAsia"/>
          <w:lang w:val="en-US" w:eastAsia="zh-CN"/>
        </w:rPr>
        <w:t>] explode all tre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8 (clinic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9 (clinics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0 #1 OR #2 OR #3 OR #4 OR #5 OR #6 OR #7 OR #8 OR #9 OR #10 OR #11 OR #12 OR #13 OR #14 OR #15 OR #16 OR #17 OR #18 OR #19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1 (“drug related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2 (“medication related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3 (“medicine related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4 (“drug therapy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5 (“medication therapy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6 (“medicine therapy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7 (“therapy related problem*”):ti.ab.kw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8 #21 OR #22 OR #23 OR #24 OR #25 OR #26 OR #27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9 #20 AND #28</w:t>
      </w:r>
    </w:p>
    <w:p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1.3 EMbase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 primary medical care.mp. or exp primary medical care/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 primary health care.mp. or exp primary health care/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3 primary care.mp.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 Primary Healthcare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5 community.mp. or exp community/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 communities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7 town.mp.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8 towns.mp. 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 township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 townships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1 county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2 counties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3 village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4 villages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5 rural.mp. or exp rural hospital/ or exp rural health care/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6 clinic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7 clinics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8 drug related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9 medication related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0 medicine related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21 drug therapy problem*.mp.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2 medication therapy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3 medicine therapy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4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therapy related problem*.mp.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5 1 or 2 or 3 or 4 or 5 or 6 or 7 or 8 or 9 or 10 or 11 or 12 or 13 or 14 or 15 or 16 or 17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6 18 or 19 or 20 or 21 or 22 or 23 or 24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7 25 and 26</w:t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 w:eastAsiaTheme="minorEastAsia"/>
          <w:b/>
          <w:bCs/>
          <w:sz w:val="24"/>
          <w:szCs w:val="28"/>
          <w:lang w:val="en-US" w:eastAsia="zh-CN"/>
        </w:rPr>
      </w:pPr>
      <w:r>
        <w:rPr>
          <w:rFonts w:hint="eastAsia"/>
          <w:b/>
          <w:bCs/>
          <w:sz w:val="24"/>
          <w:szCs w:val="28"/>
          <w:lang w:val="en-US" w:eastAsia="zh-CN"/>
        </w:rPr>
        <w:t>Chinese databases</w:t>
      </w:r>
    </w:p>
    <w:p>
      <w:pPr>
        <w:numPr>
          <w:ilvl w:val="1"/>
          <w:numId w:val="1"/>
        </w:num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CNKI</w:t>
      </w:r>
    </w:p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高级检索：</w:t>
      </w:r>
    </w:p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主题：用药相关问题 + 药物相关问题 + 药物治疗相关问题 + 药物治疗问题 + 治疗相关问题</w:t>
      </w:r>
    </w:p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主题：基层 + 社区 + 街道 + 乡镇 + 农村 + 卫生服务中心 + 卫生院 + 卫生室 + 门诊部 + 诊所</w:t>
      </w:r>
    </w:p>
    <w:p>
      <w:pPr>
        <w:numPr>
          <w:ilvl w:val="1"/>
          <w:numId w:val="1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CBM</w:t>
      </w:r>
    </w:p>
    <w:p>
      <w:r>
        <w:rPr>
          <w:rFonts w:hint="eastAsia"/>
          <w:lang w:val="en-US" w:eastAsia="zh-CN"/>
        </w:rPr>
        <w:t xml:space="preserve">("初级卫生保健"[不加权:扩展] OR "初级卫生保健"[常用字段:智能] OR "乡村卫生服务"[不加权:扩展] OR "乡村卫生服务"[常用字段:智能] OR "基层"[常用字段:智能] OR "社区"[常用字段:智能] OR "街道"[常用字段:智能] OR "乡镇"[常用字段:智能] OR "农村 OR"[常用字段:智能] OR "卫生服务中心"[常用字段:智能] OR "卫生院"[常用字段:智能] OR "卫生室"[常用字段:智能] OR "门诊部"[常用字段:智能] OR "诊所"[常用字段:智能]) AND </w:t>
      </w:r>
      <w:r>
        <w:rPr>
          <w:rFonts w:hint="eastAsia"/>
          <w:lang w:val="en-US" w:eastAsia="zh-CN"/>
        </w:rPr>
        <w:fldChar w:fldCharType="begin"/>
      </w:r>
      <w:r>
        <w:rPr>
          <w:rFonts w:hint="eastAsia"/>
          <w:lang w:val="en-US" w:eastAsia="zh-CN"/>
        </w:rPr>
        <w:instrText xml:space="preserve"> HYPERLINK "http://libdb.csu.edu.cn/rwt/ZGSWYX/http/P75YPLUUNFYG85LFMRYGCZ3PMNYDVPBR/zh/javascript:toDoRelimitSearch();" </w:instrText>
      </w:r>
      <w:r>
        <w:rPr>
          <w:rFonts w:hint="eastAsia"/>
          <w:lang w:val="en-US" w:eastAsia="zh-CN"/>
        </w:rPr>
        <w:fldChar w:fldCharType="separate"/>
      </w:r>
      <w:r>
        <w:rPr>
          <w:rFonts w:hint="eastAsia"/>
          <w:lang w:val="en-US" w:eastAsia="zh-CN"/>
        </w:rPr>
        <w:t>("用药相关问题"[常用字段:智能] OR "药物相关问题"[常用字段:智能] OR "药物治疗相关问题"[常用字段:智能] OR "药物治疗问题"[常用字段:智能] OR "治疗相关问题"[常用字段:智能])</w:t>
      </w:r>
      <w:r>
        <w:rPr>
          <w:rFonts w:hint="eastAsia"/>
          <w:lang w:val="en-US" w:eastAsia="zh-CN"/>
        </w:rPr>
        <w:fldChar w:fldCharType="end"/>
      </w:r>
    </w:p>
    <w:p>
      <w:pPr>
        <w:numPr>
          <w:ilvl w:val="1"/>
          <w:numId w:val="1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VIP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M=用药相关问题 OR R=用药相关问题 OR M=药物相关问题 OR R=药物相关问题 OR M=药物治疗相关问题 OR R=药物治疗相关问题 OR M=药物治疗问题 OR R=药物治疗问题 OR M=治疗相关问题 OR R=治疗相关问题) AND (M=基层 OR R=基层 OR M=社区 OR R=社区 OR M=街道 OR R=街道 OR M=乡镇 OR R=乡镇 OR M=农村 OR R=农村 OR M=卫生服务中心 OR R=卫生服务中心 OR M=卫生院 OR R=卫生院 OR M=卫生室 OR R=卫生室 OR M=门诊部 OR R=门诊部 OR M=诊所 OR R=诊所)</w:t>
      </w:r>
    </w:p>
    <w:p>
      <w:pPr>
        <w:numPr>
          <w:ilvl w:val="1"/>
          <w:numId w:val="1"/>
        </w:numPr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WanFang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专业检索：</w:t>
      </w:r>
    </w:p>
    <w:p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主题:("用药相关问题") or 主题:("药物相关问题") or 主题:("药物治疗相关问题" or 主题:("药物治疗问题") or 主题:("治疗相关问题")) and (主题:("基层") or 主题:("社区") or 主题:("街道") or 主题:("乡镇") or 主题:("农村") or 主题:("卫生服务中心") or 主题:("卫生院") or 主题:("卫生室") or 主题:("门诊部") or 主题:("诊所"))</w:t>
      </w:r>
    </w:p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C1E313C"/>
    <w:multiLevelType w:val="multilevel"/>
    <w:tmpl w:val="BC1E313C"/>
    <w:lvl w:ilvl="0" w:tentative="0">
      <w:start w:val="1"/>
      <w:numFmt w:val="decimal"/>
      <w:suff w:val="space"/>
      <w:lvlText w:val="%1."/>
      <w:lvlJc w:val="left"/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494653"/>
    <w:rsid w:val="315F3D08"/>
    <w:rsid w:val="53F75BD9"/>
    <w:rsid w:val="63AE4598"/>
    <w:rsid w:val="715A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3:46:00Z</dcterms:created>
  <dc:creator>Juuuni_婗呀</dc:creator>
  <cp:lastModifiedBy>NXF</cp:lastModifiedBy>
  <dcterms:modified xsi:type="dcterms:W3CDTF">2021-06-21T14:0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300899DB048D48E8A84FBFC42AE08991</vt:lpwstr>
  </property>
</Properties>
</file>